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3208" w14:textId="70FE0BF5" w:rsidR="00A51993" w:rsidRPr="00FD0B48" w:rsidRDefault="002F3916" w:rsidP="00A51993">
      <w:pPr>
        <w:rPr>
          <w:rFonts w:ascii="Helvetica" w:hAnsi="Helvetica" w:cs="Helvetica"/>
          <w:sz w:val="24"/>
          <w:szCs w:val="24"/>
          <w:lang w:val="en-US"/>
        </w:rPr>
      </w:pPr>
      <w:r w:rsidRPr="00FD0B48">
        <w:rPr>
          <w:rFonts w:ascii="Helvetica" w:hAnsi="Helvetica" w:cs="Helvetica"/>
          <w:b/>
          <w:sz w:val="24"/>
          <w:szCs w:val="24"/>
          <w:lang w:val="en-US"/>
        </w:rPr>
        <w:t>S2</w:t>
      </w:r>
      <w:r>
        <w:rPr>
          <w:rFonts w:ascii="Helvetica" w:hAnsi="Helvetica" w:cs="Helvetica"/>
          <w:b/>
          <w:sz w:val="24"/>
          <w:szCs w:val="24"/>
          <w:lang w:val="en-US"/>
        </w:rPr>
        <w:t xml:space="preserve"> </w:t>
      </w:r>
      <w:r w:rsidR="00A51993" w:rsidRPr="00FD0B48">
        <w:rPr>
          <w:rFonts w:ascii="Helvetica" w:hAnsi="Helvetica" w:cs="Helvetica"/>
          <w:b/>
          <w:sz w:val="24"/>
          <w:szCs w:val="24"/>
          <w:lang w:val="en-US"/>
        </w:rPr>
        <w:t>Table.</w:t>
      </w:r>
      <w:r w:rsidR="00A51993" w:rsidRPr="00FD0B48">
        <w:rPr>
          <w:rFonts w:ascii="Helvetica" w:hAnsi="Helvetica" w:cs="Helvetica"/>
          <w:sz w:val="24"/>
          <w:szCs w:val="24"/>
          <w:lang w:val="en-US"/>
        </w:rPr>
        <w:t xml:space="preserve"> Visual activation of the Fusiform Face Area (FFA), [Photographic Faces minus Photographic Houses] in inclusive mask [Photographic Faces vs Rest] q(FDR) &lt; 0.05 with cluster size threshold of p &lt; 0.01</w:t>
      </w:r>
      <w:r w:rsidR="004D013A">
        <w:rPr>
          <w:rFonts w:ascii="Helvetica" w:hAnsi="Helvetica" w:cs="Helvetica"/>
          <w:sz w:val="24"/>
          <w:szCs w:val="24"/>
          <w:lang w:val="en-US"/>
        </w:rPr>
        <w:t xml:space="preserve">, see </w:t>
      </w:r>
      <w:r w:rsidR="009C5DA6" w:rsidRPr="008F7E3A">
        <w:rPr>
          <w:rFonts w:ascii="Helvetica" w:hAnsi="Helvetica" w:cs="Helvetica"/>
          <w:b/>
          <w:bCs/>
          <w:sz w:val="24"/>
          <w:szCs w:val="24"/>
          <w:lang w:val="en-US"/>
        </w:rPr>
        <w:t>S</w:t>
      </w:r>
      <w:r w:rsidR="008F7E3A" w:rsidRPr="008F7E3A">
        <w:rPr>
          <w:rFonts w:ascii="Helvetica" w:hAnsi="Helvetica" w:cs="Helvetica"/>
          <w:b/>
          <w:bCs/>
          <w:sz w:val="24"/>
          <w:szCs w:val="24"/>
          <w:lang w:val="en-US"/>
        </w:rPr>
        <w:t>1 Fig</w:t>
      </w:r>
      <w:r w:rsidR="008F7E3A">
        <w:rPr>
          <w:rFonts w:ascii="Helvetica" w:hAnsi="Helvetica" w:cs="Helvetica"/>
          <w:sz w:val="24"/>
          <w:szCs w:val="24"/>
          <w:lang w:val="en-US"/>
        </w:rPr>
        <w:t>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240"/>
        <w:gridCol w:w="820"/>
        <w:gridCol w:w="820"/>
        <w:gridCol w:w="820"/>
        <w:gridCol w:w="1200"/>
        <w:gridCol w:w="1200"/>
        <w:gridCol w:w="1200"/>
      </w:tblGrid>
      <w:tr w:rsidR="006D484B" w:rsidRPr="006D484B" w14:paraId="0D3863E8" w14:textId="77777777" w:rsidTr="006D484B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E7F0B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Brain regio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C9FD6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Brodmann area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CE16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Coordinate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B1562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Cluster siz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01FF3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t valu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694D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p value</w:t>
            </w:r>
          </w:p>
        </w:tc>
      </w:tr>
      <w:tr w:rsidR="006D484B" w:rsidRPr="006D484B" w14:paraId="3A06D057" w14:textId="77777777" w:rsidTr="006D484B">
        <w:trPr>
          <w:trHeight w:val="30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D7B6B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4A44A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A4B8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s-CL"/>
              </w:rPr>
              <w:t>(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E7A8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F671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  <w:t>z)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021CB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D534B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14954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s-CL" w:eastAsia="es-CL"/>
              </w:rPr>
            </w:pPr>
          </w:p>
        </w:tc>
      </w:tr>
      <w:tr w:rsidR="006D484B" w:rsidRPr="006D484B" w14:paraId="453C56FF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59E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Right Mid 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A57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A3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A2B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278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1D4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2DC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65.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AAE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1</w:t>
            </w:r>
          </w:p>
        </w:tc>
      </w:tr>
      <w:tr w:rsidR="006D484B" w:rsidRPr="006D484B" w14:paraId="5C43E16A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0E9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Right S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902E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FDC4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5D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6B12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EE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7828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21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6E80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01</w:t>
            </w:r>
          </w:p>
        </w:tc>
      </w:tr>
      <w:tr w:rsidR="006D484B" w:rsidRPr="006D484B" w14:paraId="24477D85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9333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Right Globus Pallid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063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D0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384A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DBE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B311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70F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66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44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98</w:t>
            </w:r>
          </w:p>
        </w:tc>
      </w:tr>
      <w:tr w:rsidR="006D484B" w:rsidRPr="006D484B" w14:paraId="3F0C596E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3EE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Right Cune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FA4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5BE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424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E72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E98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8EA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93.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DA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06</w:t>
            </w:r>
          </w:p>
        </w:tc>
      </w:tr>
      <w:tr w:rsidR="006D484B" w:rsidRPr="006D484B" w14:paraId="74FC795D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93DF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SF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3B8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6E4A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B8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CC2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76B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700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80.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0C1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21</w:t>
            </w:r>
          </w:p>
        </w:tc>
      </w:tr>
      <w:tr w:rsidR="006D484B" w:rsidRPr="006D484B" w14:paraId="681E4C9B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90B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Cing 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5FF8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970C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4D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FC3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5A4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18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64.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3E4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115</w:t>
            </w:r>
          </w:p>
        </w:tc>
      </w:tr>
      <w:tr w:rsidR="006D484B" w:rsidRPr="006D484B" w14:paraId="18F6CDB6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BAC9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Ant C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A11D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530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D922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DE1E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CF9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1D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72.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8F5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46</w:t>
            </w:r>
          </w:p>
        </w:tc>
      </w:tr>
      <w:tr w:rsidR="006D484B" w:rsidRPr="006D484B" w14:paraId="64673658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7A4F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Cune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592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58F4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7D7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BD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6F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730A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73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EE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45</w:t>
            </w:r>
          </w:p>
        </w:tc>
      </w:tr>
      <w:tr w:rsidR="006D484B" w:rsidRPr="006D484B" w14:paraId="09D71023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13F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Cing 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B194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3FA1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B431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982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1DB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EEC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03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EB3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03</w:t>
            </w:r>
          </w:p>
        </w:tc>
      </w:tr>
      <w:tr w:rsidR="006D484B" w:rsidRPr="006D484B" w14:paraId="48427C39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D0A8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Lingual 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A84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740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C5B1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DEB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2950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CD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74.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89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41</w:t>
            </w:r>
          </w:p>
        </w:tc>
      </w:tr>
      <w:tr w:rsidR="006D484B" w:rsidRPr="006D484B" w14:paraId="41393283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65B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SF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8E1E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05AB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32D6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AAE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53C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0C95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56.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62E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301</w:t>
            </w:r>
          </w:p>
        </w:tc>
      </w:tr>
      <w:tr w:rsidR="006D484B" w:rsidRPr="00574CF5" w14:paraId="4C00C6F7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A6C7" w14:textId="77777777" w:rsidR="006D484B" w:rsidRPr="00574CF5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Left FF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C4F" w14:textId="77777777" w:rsidR="006D484B" w:rsidRPr="00574CF5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BA 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846" w14:textId="77777777" w:rsidR="006D484B" w:rsidRPr="00574CF5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-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A66" w14:textId="77777777" w:rsidR="006D484B" w:rsidRPr="00574CF5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-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C426" w14:textId="77777777" w:rsidR="006D484B" w:rsidRPr="00574CF5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9829" w14:textId="77777777" w:rsidR="006D484B" w:rsidRPr="00574CF5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2C5" w14:textId="77777777" w:rsidR="006D484B" w:rsidRPr="00574CF5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72.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DA0B" w14:textId="77777777" w:rsidR="006D484B" w:rsidRPr="00574CF5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lang w:val="es-CL" w:eastAsia="es-CL"/>
              </w:rPr>
            </w:pPr>
            <w:r w:rsidRPr="00574CF5">
              <w:rPr>
                <w:rFonts w:ascii="Helvetica" w:eastAsia="Times New Roman" w:hAnsi="Helvetica" w:cs="Helvetica"/>
                <w:b/>
                <w:color w:val="000000"/>
                <w:lang w:val="en-US" w:eastAsia="es-CL"/>
              </w:rPr>
              <w:t>0.000047</w:t>
            </w:r>
          </w:p>
        </w:tc>
      </w:tr>
      <w:tr w:rsidR="006D484B" w:rsidRPr="006D484B" w14:paraId="5EDD783B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BF1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S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110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3DF6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D676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73B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1B4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A4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99.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4EF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04</w:t>
            </w:r>
          </w:p>
        </w:tc>
      </w:tr>
      <w:tr w:rsidR="006D484B" w:rsidRPr="006D484B" w14:paraId="0A759B3B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6957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S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CC0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C30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307E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08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F2C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00ED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82.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6B0C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17</w:t>
            </w:r>
          </w:p>
        </w:tc>
      </w:tr>
      <w:tr w:rsidR="006D484B" w:rsidRPr="006D484B" w14:paraId="5543D884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140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S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44A4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331A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3906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6716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A8B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F23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101.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DFC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03</w:t>
            </w:r>
          </w:p>
        </w:tc>
      </w:tr>
      <w:tr w:rsidR="006D484B" w:rsidRPr="006D484B" w14:paraId="5A887238" w14:textId="77777777" w:rsidTr="006D484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366B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Left I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6105" w14:textId="77777777" w:rsidR="006D484B" w:rsidRPr="006D484B" w:rsidRDefault="006D484B" w:rsidP="006D484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BA 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AE7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0207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8064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7387F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3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3481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87.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26EE" w14:textId="77777777" w:rsidR="006D484B" w:rsidRPr="006D484B" w:rsidRDefault="006D484B" w:rsidP="006D484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lang w:val="es-CL" w:eastAsia="es-CL"/>
              </w:rPr>
            </w:pPr>
            <w:r w:rsidRPr="006D484B">
              <w:rPr>
                <w:rFonts w:ascii="Helvetica" w:eastAsia="Times New Roman" w:hAnsi="Helvetica" w:cs="Helvetica"/>
                <w:color w:val="000000"/>
                <w:lang w:val="en-US" w:eastAsia="es-CL"/>
              </w:rPr>
              <w:t>0.000011</w:t>
            </w:r>
          </w:p>
        </w:tc>
      </w:tr>
    </w:tbl>
    <w:p w14:paraId="5F59A038" w14:textId="77777777" w:rsidR="00A51993" w:rsidRPr="00A51993" w:rsidRDefault="00A51993" w:rsidP="00A51993">
      <w:pPr>
        <w:rPr>
          <w:lang w:val="en-US"/>
        </w:rPr>
      </w:pPr>
    </w:p>
    <w:p w14:paraId="0C64696D" w14:textId="77777777" w:rsidR="00A51993" w:rsidRPr="006D484B" w:rsidRDefault="00A51993" w:rsidP="00A51993">
      <w:pPr>
        <w:spacing w:before="240"/>
        <w:rPr>
          <w:rFonts w:ascii="Helvetica" w:hAnsi="Helvetica" w:cs="Helvetica"/>
          <w:sz w:val="24"/>
          <w:szCs w:val="24"/>
          <w:lang w:val="en-US"/>
        </w:rPr>
      </w:pPr>
      <w:r w:rsidRPr="006D484B">
        <w:rPr>
          <w:rFonts w:ascii="Helvetica" w:hAnsi="Helvetica" w:cs="Helvetica"/>
          <w:sz w:val="24"/>
          <w:szCs w:val="24"/>
          <w:lang w:val="en-US"/>
        </w:rPr>
        <w:t>STG: superior temporal gyrus, Mid TG: middle temporal gyrus, SFG: superior frontal gyrus, Cing G: cingulate gyrus, ITG: inferior temporal gyrus, FFA: fusiform face area.</w:t>
      </w:r>
    </w:p>
    <w:p w14:paraId="032D2F5A" w14:textId="77777777" w:rsidR="00DD49E7" w:rsidRPr="002929CC" w:rsidRDefault="00DD49E7">
      <w:pPr>
        <w:rPr>
          <w:lang w:val="en-US"/>
        </w:rPr>
      </w:pPr>
    </w:p>
    <w:sectPr w:rsidR="00DD49E7" w:rsidRPr="00292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93"/>
    <w:rsid w:val="00010626"/>
    <w:rsid w:val="000265C2"/>
    <w:rsid w:val="00043C93"/>
    <w:rsid w:val="00044274"/>
    <w:rsid w:val="00055947"/>
    <w:rsid w:val="00076ED1"/>
    <w:rsid w:val="00093274"/>
    <w:rsid w:val="0009741E"/>
    <w:rsid w:val="000A39A1"/>
    <w:rsid w:val="000A4E01"/>
    <w:rsid w:val="000B3B85"/>
    <w:rsid w:val="000C1E4F"/>
    <w:rsid w:val="000D12FF"/>
    <w:rsid w:val="000F503F"/>
    <w:rsid w:val="0011755F"/>
    <w:rsid w:val="00134293"/>
    <w:rsid w:val="00147DE6"/>
    <w:rsid w:val="00173097"/>
    <w:rsid w:val="001866F8"/>
    <w:rsid w:val="00193A04"/>
    <w:rsid w:val="001B384F"/>
    <w:rsid w:val="001B7439"/>
    <w:rsid w:val="001C4F61"/>
    <w:rsid w:val="00201903"/>
    <w:rsid w:val="00211AF4"/>
    <w:rsid w:val="0021357A"/>
    <w:rsid w:val="0022456D"/>
    <w:rsid w:val="00253519"/>
    <w:rsid w:val="00264FE6"/>
    <w:rsid w:val="00281F16"/>
    <w:rsid w:val="00284332"/>
    <w:rsid w:val="002929CC"/>
    <w:rsid w:val="002A7C86"/>
    <w:rsid w:val="002C09A4"/>
    <w:rsid w:val="002C46CF"/>
    <w:rsid w:val="002D049A"/>
    <w:rsid w:val="002D4116"/>
    <w:rsid w:val="002F3916"/>
    <w:rsid w:val="002F68A8"/>
    <w:rsid w:val="00300F78"/>
    <w:rsid w:val="00314BA0"/>
    <w:rsid w:val="00323D0F"/>
    <w:rsid w:val="003312EF"/>
    <w:rsid w:val="003330F3"/>
    <w:rsid w:val="00343F03"/>
    <w:rsid w:val="00345591"/>
    <w:rsid w:val="00347301"/>
    <w:rsid w:val="00350E2E"/>
    <w:rsid w:val="00367AF1"/>
    <w:rsid w:val="00397725"/>
    <w:rsid w:val="003B74EA"/>
    <w:rsid w:val="003C0B27"/>
    <w:rsid w:val="003E08FC"/>
    <w:rsid w:val="003F4AB2"/>
    <w:rsid w:val="004038CC"/>
    <w:rsid w:val="00416EB5"/>
    <w:rsid w:val="0042063C"/>
    <w:rsid w:val="004310FE"/>
    <w:rsid w:val="00447AF2"/>
    <w:rsid w:val="004820DF"/>
    <w:rsid w:val="004A0BD3"/>
    <w:rsid w:val="004A1035"/>
    <w:rsid w:val="004B3A9A"/>
    <w:rsid w:val="004B5941"/>
    <w:rsid w:val="004D013A"/>
    <w:rsid w:val="004D70BA"/>
    <w:rsid w:val="00500360"/>
    <w:rsid w:val="00500671"/>
    <w:rsid w:val="00516B86"/>
    <w:rsid w:val="005267B3"/>
    <w:rsid w:val="00532BE3"/>
    <w:rsid w:val="0056226C"/>
    <w:rsid w:val="00566865"/>
    <w:rsid w:val="00574CF5"/>
    <w:rsid w:val="00591635"/>
    <w:rsid w:val="005A2A50"/>
    <w:rsid w:val="005B4C9F"/>
    <w:rsid w:val="005B5AB2"/>
    <w:rsid w:val="005C7E61"/>
    <w:rsid w:val="005D3A38"/>
    <w:rsid w:val="005D6D54"/>
    <w:rsid w:val="005E1D89"/>
    <w:rsid w:val="00604428"/>
    <w:rsid w:val="00622732"/>
    <w:rsid w:val="00632552"/>
    <w:rsid w:val="00684135"/>
    <w:rsid w:val="00693E69"/>
    <w:rsid w:val="00696B12"/>
    <w:rsid w:val="006A305A"/>
    <w:rsid w:val="006B3523"/>
    <w:rsid w:val="006D484B"/>
    <w:rsid w:val="006E51F8"/>
    <w:rsid w:val="006F4356"/>
    <w:rsid w:val="00715A2F"/>
    <w:rsid w:val="007332F3"/>
    <w:rsid w:val="00751172"/>
    <w:rsid w:val="007F3108"/>
    <w:rsid w:val="007F37EF"/>
    <w:rsid w:val="007F64F6"/>
    <w:rsid w:val="007F6BB5"/>
    <w:rsid w:val="007F77BC"/>
    <w:rsid w:val="00802C47"/>
    <w:rsid w:val="008330A0"/>
    <w:rsid w:val="00842AC2"/>
    <w:rsid w:val="0086427F"/>
    <w:rsid w:val="00871191"/>
    <w:rsid w:val="00884954"/>
    <w:rsid w:val="00887052"/>
    <w:rsid w:val="008901A5"/>
    <w:rsid w:val="008B7336"/>
    <w:rsid w:val="008C2FFF"/>
    <w:rsid w:val="008E24BC"/>
    <w:rsid w:val="008F7E3A"/>
    <w:rsid w:val="00904AAF"/>
    <w:rsid w:val="00950DCF"/>
    <w:rsid w:val="009718B6"/>
    <w:rsid w:val="00975B65"/>
    <w:rsid w:val="00982236"/>
    <w:rsid w:val="009B2F46"/>
    <w:rsid w:val="009B3FED"/>
    <w:rsid w:val="009C5DA6"/>
    <w:rsid w:val="009C704B"/>
    <w:rsid w:val="009D1CA4"/>
    <w:rsid w:val="009D5498"/>
    <w:rsid w:val="00A002EC"/>
    <w:rsid w:val="00A0444E"/>
    <w:rsid w:val="00A17247"/>
    <w:rsid w:val="00A26B57"/>
    <w:rsid w:val="00A32956"/>
    <w:rsid w:val="00A34445"/>
    <w:rsid w:val="00A3595B"/>
    <w:rsid w:val="00A44EC2"/>
    <w:rsid w:val="00A51993"/>
    <w:rsid w:val="00A52F16"/>
    <w:rsid w:val="00A77F9A"/>
    <w:rsid w:val="00A97E8B"/>
    <w:rsid w:val="00AA3A23"/>
    <w:rsid w:val="00AB4BF7"/>
    <w:rsid w:val="00AD221B"/>
    <w:rsid w:val="00AE0AA4"/>
    <w:rsid w:val="00AF57FC"/>
    <w:rsid w:val="00B27316"/>
    <w:rsid w:val="00B3601B"/>
    <w:rsid w:val="00B413B1"/>
    <w:rsid w:val="00B42AE5"/>
    <w:rsid w:val="00B5058D"/>
    <w:rsid w:val="00B517B7"/>
    <w:rsid w:val="00B74386"/>
    <w:rsid w:val="00B747ED"/>
    <w:rsid w:val="00BB1CEB"/>
    <w:rsid w:val="00BB3099"/>
    <w:rsid w:val="00BC1912"/>
    <w:rsid w:val="00BD7DBB"/>
    <w:rsid w:val="00BE060E"/>
    <w:rsid w:val="00C006FE"/>
    <w:rsid w:val="00C07E65"/>
    <w:rsid w:val="00C67414"/>
    <w:rsid w:val="00C7615A"/>
    <w:rsid w:val="00C83B70"/>
    <w:rsid w:val="00C945F2"/>
    <w:rsid w:val="00CD6AFA"/>
    <w:rsid w:val="00D02748"/>
    <w:rsid w:val="00D107DF"/>
    <w:rsid w:val="00D24AA5"/>
    <w:rsid w:val="00D27080"/>
    <w:rsid w:val="00D32DAA"/>
    <w:rsid w:val="00D37FD9"/>
    <w:rsid w:val="00D5387D"/>
    <w:rsid w:val="00D656C0"/>
    <w:rsid w:val="00D71773"/>
    <w:rsid w:val="00D9569F"/>
    <w:rsid w:val="00D959DE"/>
    <w:rsid w:val="00DC2413"/>
    <w:rsid w:val="00DD261B"/>
    <w:rsid w:val="00DD49E7"/>
    <w:rsid w:val="00DE1D54"/>
    <w:rsid w:val="00DE67CE"/>
    <w:rsid w:val="00DF4FF1"/>
    <w:rsid w:val="00E05879"/>
    <w:rsid w:val="00E112C4"/>
    <w:rsid w:val="00E13D1D"/>
    <w:rsid w:val="00E15145"/>
    <w:rsid w:val="00E3261B"/>
    <w:rsid w:val="00E36392"/>
    <w:rsid w:val="00EA0AD0"/>
    <w:rsid w:val="00EA715F"/>
    <w:rsid w:val="00EC6508"/>
    <w:rsid w:val="00EC766F"/>
    <w:rsid w:val="00EE4EC7"/>
    <w:rsid w:val="00EF06EA"/>
    <w:rsid w:val="00F06EBC"/>
    <w:rsid w:val="00F24D01"/>
    <w:rsid w:val="00F3386A"/>
    <w:rsid w:val="00F34512"/>
    <w:rsid w:val="00F62ECB"/>
    <w:rsid w:val="00F649BF"/>
    <w:rsid w:val="00F91B8D"/>
    <w:rsid w:val="00F931BB"/>
    <w:rsid w:val="00F96E6B"/>
    <w:rsid w:val="00FB193F"/>
    <w:rsid w:val="00FC0988"/>
    <w:rsid w:val="00FC2942"/>
    <w:rsid w:val="00FC6D5D"/>
    <w:rsid w:val="00FD0B48"/>
    <w:rsid w:val="00FE56D9"/>
    <w:rsid w:val="00FF231B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E7B22"/>
  <w15:chartTrackingRefBased/>
  <w15:docId w15:val="{CB08C592-9844-41C8-BBB9-A9183E09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993"/>
    <w:pPr>
      <w:spacing w:after="200" w:line="276" w:lineRule="auto"/>
    </w:pPr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A519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7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 Rosemann</dc:creator>
  <cp:keywords/>
  <dc:description/>
  <cp:lastModifiedBy>Laurent Renier</cp:lastModifiedBy>
  <cp:revision>8</cp:revision>
  <dcterms:created xsi:type="dcterms:W3CDTF">2023-05-05T09:27:00Z</dcterms:created>
  <dcterms:modified xsi:type="dcterms:W3CDTF">2023-05-20T08:31:00Z</dcterms:modified>
</cp:coreProperties>
</file>